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 used in this study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myces paradoxu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myces mikatae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myces cerevisiae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myces kudriavzevi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myces bayanu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myces castelli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ndida albican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myces kluyver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luyveromyces walti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hbya gossypi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enorhabditis elegan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ananassae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simulan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virili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yakub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pseudoobscur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 mojavensi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dulan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hizosaccharomyces pombe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ongylocentrotus purpuratu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</w:tr>
      <w:tr>
        <w:trPr/>
        <w:tc>
          <w:tcPr>
            <w:tcW w:w="885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s muscul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2T20:28:00Z</dcterms:created>
  <dc:creator>marino</dc:creator>
  <dc:description/>
  <cp:keywords/>
  <dc:language>en-US</dc:language>
  <cp:lastModifiedBy>marino</cp:lastModifiedBy>
  <dcterms:modified xsi:type="dcterms:W3CDTF">2006-06-02T20:45:00Z</dcterms:modified>
  <cp:revision>1</cp:revision>
  <dc:subject/>
  <dc:title>Supplementary Table 1</dc:title>
</cp:coreProperties>
</file>